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F922A" w14:textId="77777777" w:rsidR="008D59FA" w:rsidRDefault="008D59FA" w:rsidP="008D59FA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l Table 1: </w:t>
      </w:r>
      <w:r>
        <w:rPr>
          <w:rFonts w:ascii="Times New Roman" w:eastAsia="Times New Roman" w:hAnsi="Times New Roman" w:cs="Times New Roman"/>
        </w:rPr>
        <w:t xml:space="preserve">Demographics and Clinical Characteristics of patients with ITP treated with TPO-RAs </w:t>
      </w:r>
    </w:p>
    <w:p w14:paraId="0D47012B" w14:textId="091ED34C" w:rsidR="008D59FA" w:rsidRDefault="00963C4C" w:rsidP="008D59FA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anchor distT="0" distB="0" distL="114300" distR="114300" simplePos="0" relativeHeight="251658240" behindDoc="1" locked="0" layoutInCell="1" allowOverlap="1" wp14:anchorId="7B51AED0" wp14:editId="02C924B6">
            <wp:simplePos x="0" y="0"/>
            <wp:positionH relativeFrom="column">
              <wp:posOffset>0</wp:posOffset>
            </wp:positionH>
            <wp:positionV relativeFrom="paragraph">
              <wp:posOffset>2025517</wp:posOffset>
            </wp:positionV>
            <wp:extent cx="5943600" cy="919126"/>
            <wp:effectExtent l="0" t="0" r="0" b="0"/>
            <wp:wrapNone/>
            <wp:docPr id="590893457" name="image2.png" descr="A screenshot of a 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A screenshot of a table&#10;&#10;Description automatically generated"/>
                    <pic:cNvPicPr preferRelativeResize="0"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153"/>
                    <a:stretch/>
                  </pic:blipFill>
                  <pic:spPr bwMode="auto">
                    <a:xfrm>
                      <a:off x="0" y="0"/>
                      <a:ext cx="5943600" cy="9191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D59FA"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4700AA1D" wp14:editId="4BD10715">
            <wp:extent cx="5943600" cy="2105247"/>
            <wp:effectExtent l="0" t="0" r="0" b="3175"/>
            <wp:docPr id="2" name="image2.png" descr="A screenshot of a 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A screenshot of a table&#10;&#10;Description automatically generated"/>
                    <pic:cNvPicPr preferRelativeResize="0"/>
                  </pic:nvPicPr>
                  <pic:blipFill rotWithShape="1">
                    <a:blip r:embed="rId4"/>
                    <a:srcRect b="40798"/>
                    <a:stretch/>
                  </pic:blipFill>
                  <pic:spPr bwMode="auto">
                    <a:xfrm>
                      <a:off x="0" y="0"/>
                      <a:ext cx="5943600" cy="21052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A316AA" w14:textId="4B61FC74" w:rsidR="00963C4C" w:rsidRDefault="00963C4C" w:rsidP="008D59FA">
      <w:pPr>
        <w:spacing w:line="480" w:lineRule="auto"/>
        <w:rPr>
          <w:rFonts w:ascii="Times New Roman" w:eastAsia="Times New Roman" w:hAnsi="Times New Roman" w:cs="Times New Roman"/>
        </w:rPr>
      </w:pPr>
    </w:p>
    <w:p w14:paraId="5A750C41" w14:textId="77777777" w:rsidR="00963C4C" w:rsidRDefault="00963C4C" w:rsidP="008D59FA">
      <w:pPr>
        <w:spacing w:line="480" w:lineRule="auto"/>
        <w:rPr>
          <w:rFonts w:ascii="Times New Roman" w:eastAsia="Times New Roman" w:hAnsi="Times New Roman" w:cs="Times New Roman"/>
        </w:rPr>
      </w:pPr>
    </w:p>
    <w:p w14:paraId="338A833B" w14:textId="77777777" w:rsidR="00963C4C" w:rsidRDefault="00963C4C" w:rsidP="008D59FA">
      <w:pPr>
        <w:spacing w:line="480" w:lineRule="auto"/>
        <w:rPr>
          <w:rFonts w:ascii="Times New Roman" w:eastAsia="Times New Roman" w:hAnsi="Times New Roman" w:cs="Times New Roman"/>
        </w:rPr>
      </w:pPr>
    </w:p>
    <w:p w14:paraId="78049308" w14:textId="576407C2" w:rsidR="008D59FA" w:rsidRDefault="008D59FA" w:rsidP="008D59FA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BMI: Body mass index. Continuous variables reported as mean (standard deviation). Categorical variables count (percentage). </w:t>
      </w:r>
    </w:p>
    <w:p w14:paraId="62898485" w14:textId="77777777" w:rsidR="008D59FA" w:rsidRDefault="008D59FA" w:rsidP="008D59FA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50ADBF27" w14:textId="77777777" w:rsidR="008D59FA" w:rsidRDefault="008D59FA" w:rsidP="008D59FA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Table 2: </w:t>
      </w:r>
      <w:r>
        <w:rPr>
          <w:rFonts w:ascii="Times New Roman" w:eastAsia="Times New Roman" w:hAnsi="Times New Roman" w:cs="Times New Roman"/>
        </w:rPr>
        <w:t>Meta-regression analysis for risk factors associated with prevalence of stroke based on pre-specified patient’s variables.</w:t>
      </w:r>
    </w:p>
    <w:p w14:paraId="348B1708" w14:textId="77777777" w:rsidR="008D59FA" w:rsidRDefault="008D59FA" w:rsidP="008D59FA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56FF5BE8" w14:textId="77777777" w:rsidR="008D59FA" w:rsidRDefault="008D59FA" w:rsidP="008D59FA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1D75B07F" w14:textId="77777777" w:rsidR="008D59FA" w:rsidRDefault="008D59FA" w:rsidP="008D59FA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11B0EE55" wp14:editId="4BB3F9B0">
            <wp:extent cx="5943600" cy="1701800"/>
            <wp:effectExtent l="0" t="0" r="0" b="0"/>
            <wp:docPr id="6" name="image4.png" descr="A black and white text with numbers and a black text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.png" descr="A black and white text with numbers and a black text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0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7DD8B2" w14:textId="77777777" w:rsidR="00215739" w:rsidRDefault="00215739"/>
    <w:sectPr w:rsidR="00215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A21"/>
    <w:rsid w:val="00057A02"/>
    <w:rsid w:val="00215739"/>
    <w:rsid w:val="007C6A21"/>
    <w:rsid w:val="0083438E"/>
    <w:rsid w:val="008D59FA"/>
    <w:rsid w:val="0096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C04A8"/>
  <w15:chartTrackingRefBased/>
  <w15:docId w15:val="{5336DDF6-B2A2-2742-80CF-908604A8F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9F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6A2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6A2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A2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A2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6A2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6A2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A2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A2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A2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A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6A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6A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A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6A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6A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A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A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A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6A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6A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A2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6A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6A2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6A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6A2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6A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A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A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6A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n Ahmad</dc:creator>
  <cp:keywords/>
  <dc:description/>
  <cp:lastModifiedBy>Ameen Ahmad</cp:lastModifiedBy>
  <cp:revision>3</cp:revision>
  <dcterms:created xsi:type="dcterms:W3CDTF">2024-07-19T15:55:00Z</dcterms:created>
  <dcterms:modified xsi:type="dcterms:W3CDTF">2024-10-03T15:32:00Z</dcterms:modified>
</cp:coreProperties>
</file>